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line="480" w:lineRule="auto"/>
        <w:jc w:val="center"/>
      </w:pPr>
      <w:r>
        <w:rPr>
          <w:rFonts w:ascii="Times New Roman" w:cs="Times New Roman" w:eastAsia="Times New Roman" w:hAnsi="Times New Roman"/>
          <w:b/>
          <w:bCs/>
          <w:sz w:val="24"/>
          <w:szCs w:val="24"/>
        </w:rPr>
        <w:t xml:space="preserve">Supplementary Material 2. Excluded full-text studies with reasons for exclusion</w:t>
      </w:r>
    </w:p>
    <w:p>
      <w:pPr>
        <w:spacing w:after="0" w:before="0" w:line="480" w:lineRule="auto"/>
      </w:pPr>
      <w:r>
        <w:rPr>
          <w:rFonts w:ascii="Times New Roman" w:cs="Times New Roman" w:eastAsia="Times New Roman" w:hAnsi="Times New Roman"/>
          <w:sz w:val="24"/>
          <w:szCs w:val="24"/>
        </w:rPr>
        <w:t xml:space="preserve"/>
      </w:r>
    </w:p>
    <w:p>
      <w:pPr>
        <w:spacing w:after="240" w:before="0" w:line="480" w:lineRule="auto"/>
        <w:jc w:val="left"/>
      </w:pPr>
      <w:r>
        <w:rPr>
          <w:rFonts w:ascii="Times New Roman" w:cs="Times New Roman" w:eastAsia="Times New Roman" w:hAnsi="Times New Roman"/>
          <w:sz w:val="24"/>
          <w:szCs w:val="24"/>
        </w:rPr>
        <w:t xml:space="preserve">A total of 29 reports assessed as full text were excluded. Reasons are summarised in Table S2.1 and listed in full in Table S2.2. Where more than one reason applied, exclusion categories were applied hierarchically and the primary reason is reported.</w:t>
      </w:r>
    </w:p>
    <w:p>
      <w:pPr>
        <w:spacing w:after="0" w:before="0" w:line="480" w:lineRule="auto"/>
      </w:pPr>
      <w:r>
        <w:rPr>
          <w:rFonts w:ascii="Times New Roman" w:cs="Times New Roman" w:eastAsia="Times New Roman" w:hAnsi="Times New Roman"/>
          <w:sz w:val="24"/>
          <w:szCs w:val="24"/>
        </w:rPr>
        <w:t xml:space="preserve"/>
      </w:r>
    </w:p>
    <w:p>
      <w:pPr>
        <w:spacing w:after="120" w:before="240" w:line="480" w:lineRule="auto"/>
        <w:jc w:val="left"/>
      </w:pPr>
      <w:r>
        <w:rPr>
          <w:rFonts w:ascii="Times New Roman" w:cs="Times New Roman" w:eastAsia="Times New Roman" w:hAnsi="Times New Roman"/>
          <w:b/>
          <w:bCs/>
          <w:sz w:val="24"/>
          <w:szCs w:val="24"/>
        </w:rPr>
        <w:t xml:space="preserve">Table S2.1. Summary of exclusion reasons</w:t>
      </w:r>
    </w:p>
    <w:tbl>
      <w:tblPr>
        <w:tblW w:type="dxa" w:w="8900"/>
        <w:tblBorders>
          <w:top w:val="single" w:color="auto" w:sz="4"/>
          <w:left w:val="single" w:color="auto" w:sz="4"/>
          <w:bottom w:val="single" w:color="auto" w:sz="4"/>
          <w:right w:val="single" w:color="auto" w:sz="4"/>
          <w:insideH w:val="single" w:color="auto" w:sz="4"/>
          <w:insideV w:val="single" w:color="auto" w:sz="4"/>
        </w:tblBorders>
      </w:tblPr>
      <w:tblGrid>
        <w:gridCol w:w="2800"/>
        <w:gridCol w:w="4400"/>
        <w:gridCol w:w="700"/>
        <w:gridCol w:w="1000"/>
      </w:tblGrid>
      <w:tr>
        <w:trPr>
          <w:tblHeader/>
        </w:trP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Exclusion category</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Studies</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b/>
                <w:bCs/>
                <w:sz w:val="20"/>
                <w:szCs w:val="20"/>
              </w:rPr>
              <w:t xml:space="preserve">n</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b/>
                <w:bCs/>
                <w:sz w:val="20"/>
                <w:szCs w:val="20"/>
              </w:rPr>
              <w:t xml:space="preserve">%</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larke, 2025; Gates, 2024; Schumacher, 2024; Booth, 2024; Warm, 2022; Cooney, 2021; McEllistrem, 2023; Rich, 2022; Woodworth, 2021; Sherbino, 2020; Pearce, 2019; Timmerman, 2017; Li, 2023; Marty, 2022</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4</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48.3%</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Ahn, 2023; Koduri, 2020; Warm, 2014; Brittlebank, 2013; Tabuenca, 2007; Savard, 2022; Martin, 2020</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7</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4.1%</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outcome</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Ginsburg, 2021; Cheung, 2022; Dubois, 2021</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3</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0.3%</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ublication type</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isra, 2021; Pan, 2021; Tanaka, 2021</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3</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0.3%</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opulation</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Barbagallo, 2024</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3.4%</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No empirical data</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heung, 2024</w:t>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3.4%</w:t>
            </w:r>
          </w:p>
        </w:tc>
      </w:tr>
      <w:tr>
        <w:tc>
          <w:tcPr>
            <w:tcW w:type="dxa" w:w="2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Total</w:t>
            </w:r>
          </w:p>
        </w:tc>
        <w:tc>
          <w:tcPr>
            <w:tcW w:type="dxa" w:w="4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
            </w:r>
          </w:p>
        </w:tc>
        <w:tc>
          <w:tcPr>
            <w:tcW w:type="dxa" w:w="7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b/>
                <w:bCs/>
                <w:sz w:val="20"/>
                <w:szCs w:val="20"/>
              </w:rPr>
              <w:t xml:space="preserve">29</w:t>
            </w:r>
          </w:p>
        </w:tc>
        <w:tc>
          <w:tcPr>
            <w:tcW w:type="dxa" w:w="1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b/>
                <w:bCs/>
                <w:sz w:val="20"/>
                <w:szCs w:val="20"/>
              </w:rPr>
              <w:t xml:space="preserve">100.0%</w:t>
            </w:r>
          </w:p>
        </w:tc>
      </w:tr>
    </w:tbl>
    <w:p>
      <w:pPr>
        <w:sectPr>
          <w:footerReference w:type="default" r:id="rId7"/>
          <w:pgSz w:w="12240" w:h="15840" w:orient="portrait"/>
          <w:pgMar w:top="1440" w:right="1440" w:bottom="1440" w:left="1440" w:header="708" w:footer="708" w:gutter="0"/>
          <w:pgNumType/>
          <w:docGrid w:linePitch="360"/>
        </w:sectPr>
      </w:pPr>
    </w:p>
    <w:p>
      <w:pPr>
        <w:spacing w:after="120" w:before="240" w:line="480" w:lineRule="auto"/>
        <w:jc w:val="left"/>
      </w:pPr>
      <w:r>
        <w:rPr>
          <w:rFonts w:ascii="Times New Roman" w:cs="Times New Roman" w:eastAsia="Times New Roman" w:hAnsi="Times New Roman"/>
          <w:b/>
          <w:bCs/>
          <w:sz w:val="24"/>
          <w:szCs w:val="24"/>
        </w:rPr>
        <w:t xml:space="preserve">Table S2.2. Full list of excluded studies with reasons</w:t>
      </w:r>
    </w:p>
    <w:tbl>
      <w:tblPr>
        <w:tblW w:type="dxa" w:w="13900"/>
        <w:tblBorders>
          <w:top w:val="single" w:color="auto" w:sz="4"/>
          <w:left w:val="single" w:color="auto" w:sz="4"/>
          <w:bottom w:val="single" w:color="auto" w:sz="4"/>
          <w:right w:val="single" w:color="auto" w:sz="4"/>
          <w:insideH w:val="single" w:color="auto" w:sz="4"/>
          <w:insideV w:val="single" w:color="auto" w:sz="4"/>
        </w:tblBorders>
      </w:tblPr>
      <w:tblGrid>
        <w:gridCol w:w="500"/>
        <w:gridCol w:w="1800"/>
        <w:gridCol w:w="5200"/>
        <w:gridCol w:w="2400"/>
        <w:gridCol w:w="4000"/>
      </w:tblGrid>
      <w:tr>
        <w:trPr>
          <w:tblHeader/>
        </w:trP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b/>
                <w:bCs/>
                <w:sz w:val="20"/>
                <w:szCs w:val="20"/>
              </w:rPr>
              <w:t xml:space="preserve">#</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First author, year</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Title</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Exclusion category</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b/>
                <w:bCs/>
                <w:sz w:val="20"/>
                <w:szCs w:val="20"/>
              </w:rPr>
              <w:t xml:space="preserve">Brief rationale</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larke, 2025</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Landscape of Mandated Assessments of Surgical Skills: A Document Analysi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ocument analysis of ACGME-mandated surgical skills assessment requirements across nine specialties; catalogues existing mandated assessments rather than empirically evaluating a programmatic assessment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Gates, 202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An Ideal System of Assessment to Support Competency-Based Graduate Medical Education: Key Attributes and Proposed Next Step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Framework/position paper describing ideal characteristics of assessment systems and proposing next steps; conceptual rather than empirical.</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3</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Barbagallo, 202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mplementation of Programmatic Assessment in Radiation Oncology Medical Physics Training</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opula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Studies programmatic assessment in radiation oncology medical physics training; participants are medical physics trainees, not medical residents or fellow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4</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Schumacher, 202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Next Era of Assessment</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onceptual/framework paper in Academic Medicine supplement discussing theoretical approaches to assessment; proposes new paradigms rather than evaluating an implemented PA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5</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Ahn, 2023</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Only as Strong as the Weakest Link: Cross-Sectional Study of Residents’ Ratings of the Assessment System</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valuates resident perceptions of their general assessment system, not a comprehensive programmatic assessment system with multiple integrated tools, competence committees, and longitudinal tracking.</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6</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Booth, 202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Fine-Tuning Large Language Models to Enhance Programmatic Assessment in Graduate Medical Education</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ool development/technical implementation paper focused on optimizing NLP algorithms for organizing narrative feedback; lacks empirical evaluation of the PA system’s impact on learner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7</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arm, 2022</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Education Passport: Connecting Programmatic Assessment Across Learning and Practice</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scribes the conceptual framework and implementation of the Education Passport concept; focuses on design and explanation without presenting empirical evaluation data.</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8</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ooney,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Emergency Medicine Milestones 2.0</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Framework paper describing the updated EM Milestones 2.0 competency framework; does not present empirical research evaluating a programmatic assessment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9</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cEllistrem, 2023</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xploring the Irish GP Training Programme’s Assessment System</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xploratory perception study of an assessment system without evaluating implementation outcomes or competency development.</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0</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Rich, 2022</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Operationalizing Programmatic Assessment: The CBME Programmatic Assessment Practice Guideline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Guideline development paper using focus groups, stakeholder consultations, and expert review to create PA practice guidelines; does not present empirical evaluation of outcomes or impact on traine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1</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Ginsburg,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Numbers Encapsulate, Words Elaborate: Toward the Best Use of Comments for Assessment and Feedback on Entrustment Rating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outcom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xamines the complementary roles of numerical ratings and narrative comments on entrustment forms; focuses on optimizing assessment tool format rather than system-level PA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2</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isra,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Importance of Competency-Based Programmatic Assessment in GME</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ublication typ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ditorial/perspectives piece discussing the importance of competency-based PA; does not present original empirical research.</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3</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oodworth,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velopment and Pilot Testing of Entrustable Professional Activities for US Anesthesiology Residency Training</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ool development and pilot testing paper using Delphi methodology to create EPAs; develops assessment tools but lacks evaluation of a comprehensive PA system’s impact.</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4</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Koduri, 2020</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Using a Mobile Application for Evaluation of Procedural Learning in Neurosurgery</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valuates the SIMPL mobile application for case-specific surgical competency assessments; studies a single assessment tool used in isolation, not a comprehensive, longitudinal PA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5</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Sherbino, 2020</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Competency-Based Medical Education Evolution of Canadian Emergency Medicine Specialist Training</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scriptive paper outlining the rationale, process, and design features of a national CBME model; describes the framework without presenting empirical evaluation data.</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6</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Pearce, 2019</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hen I Say… Programmatic Assessment in Postgraduate Medical Education</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hen I say…’ series article providing a narrative definition and explanation of PA; educational/definitional commentary rather than empirical research.</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7</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immerman, 2017</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A Practical Approach to Programmatic Assessment Design</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ase study analysis presenting four guiding steps for PA redesign in a Dutch residency; primarily a descriptive framework and practical guidance paper rather than empirical research evaluating PA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8</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arm, 201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ntrustment and Mapping of Observable Practice Activities for Resident Assessment</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scribes a system using observable practice activities mapped to milestones and EPAs; focuses on assessment tool development and methodology rather than evaluation of a comprehensive PA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19</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Brittlebank, 2013</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Workplace-Based Assessments in Psychiatry: Evaluation of a Whole Assessment System</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valuates individual WBA tools (CBD, Mini-CEX, Mini-PAT, DOPS) as separate instruments in psychiatric training; assesses feasibility/popularity of individual tools rather than an integrated PA system with developmental tracking.</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0</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abuenca, 2007</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ulti-Institutional Validation of a Web-Based Core Competency Assessment System</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Validates a web-based system for end-of-rotation faculty ratings of ACGME core competencies; focuses on a single assessment tool rather than a programmatic system integrating multiple assessment method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1</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Li, 2023</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Perfecting Summative Assessment System for Standardized GP Residency Training in China</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Uses Delphi method with 32 expert panelists to develop summative assessment indicators; expert consensus technique, not empirical research evaluating a PA system’s implementation or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2</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heung, 2022</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Ready, Set, Go! Evaluating Readiness to Implement CBME</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outcom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valuates organizational readiness for implementing CBME using the R=MC² framework; measures readiness perception rather than competency development or effectiveness of the PA system itself.</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3</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arty, 2022</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A Mobile Application to Facilitate Implementation of Programmatic Assessment in Anaesthesia</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study desig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echnology development paper describing the creation of a mobile application for PA; focuses on tool development rather than empirical evaluation of PA system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4</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Pan,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Opportunity Within a Crisis — A Push Towards Programmatic Assessment in COVID-19</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ublication typ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Narrative commentary describing a PA implementation during COVID-19; presents reflections on experience without systematic empirical research design.</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5</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Savard, 2022</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velopment and Use of a Computerized System to Track Competency Development of FM Resident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velops and evaluates a single computerized tracking system for competency development; focuses on one technology tool’s convergence with assessor decisions, not a comprehensive multi-tool PA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6</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anaka,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ntrustable Professional Activities as a Framework for Workplace-Based Assessment in GME</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publication typ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octoral dissertation (PhD thesis) rather than a peer-reviewed journal article; does not meet publication type inclusion criterion.</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7</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ubois, 2021</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Validity of Entrustment Scales Within Anesthesiology Residency Training</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outcome</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Examines psychometric properties of entrustment rating scales as a single assessment tool; focuses on validity evidence for one instrument rather than system-level PA outcomes.</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8</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Martin, 2020</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The Impact of Entrustment Assessments on Feedback and Learning: Trainee Perspectives</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eligible intervention</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Studies trainee perspectives on entrustment assessments as a single assessment modality; does not evaluate a comprehensive, integrated programmatic assessment system.</w:t>
            </w:r>
          </w:p>
        </w:tc>
      </w:tr>
      <w:tr>
        <w:tc>
          <w:tcPr>
            <w:tcW w:type="dxa" w:w="5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center"/>
            </w:pPr>
            <w:r>
              <w:rPr>
                <w:rFonts w:ascii="Times New Roman" w:cs="Times New Roman" w:eastAsia="Times New Roman" w:hAnsi="Times New Roman"/>
                <w:sz w:val="20"/>
                <w:szCs w:val="20"/>
              </w:rPr>
              <w:t xml:space="preserve">29</w:t>
            </w:r>
          </w:p>
        </w:tc>
        <w:tc>
          <w:tcPr>
            <w:tcW w:type="dxa" w:w="18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Cheung, 2024</w:t>
            </w:r>
          </w:p>
        </w:tc>
        <w:tc>
          <w:tcPr>
            <w:tcW w:type="dxa" w:w="52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Design and Implementation of a National Program of Assessment Model — Integrating Entrustable Professional Activity Assessments in Canadian Specialist Postgraduate Medical Education</w:t>
            </w:r>
          </w:p>
        </w:tc>
        <w:tc>
          <w:tcPr>
            <w:tcW w:type="dxa" w:w="24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No empirical data</w:t>
            </w:r>
          </w:p>
        </w:tc>
        <w:tc>
          <w:tcPr>
            <w:tcW w:type="dxa" w:w="4000"/>
            <w:tcBorders>
              <w:top w:val="single" w:color="000000" w:sz="4"/>
              <w:left w:val="none" w:color="FFFFFF" w:sz="0"/>
              <w:bottom w:val="single" w:color="000000" w:sz="4"/>
              <w:right w:val="none" w:color="FFFFFF" w:sz="0"/>
            </w:tcBorders>
            <w:tcMar>
              <w:top w:type="dxa" w:w="80"/>
              <w:left w:type="dxa" w:w="120"/>
              <w:bottom w:type="dxa" w:w="80"/>
              <w:right w:type="dxa" w:w="120"/>
            </w:tcMar>
          </w:tcPr>
          <w:p>
            <w:pPr>
              <w:spacing w:after="0" w:before="0" w:line="240" w:lineRule="auto"/>
              <w:jc w:val="left"/>
            </w:pPr>
            <w:r>
              <w:rPr>
                <w:rFonts w:ascii="Times New Roman" w:cs="Times New Roman" w:eastAsia="Times New Roman" w:hAnsi="Times New Roman"/>
                <w:sz w:val="20"/>
                <w:szCs w:val="20"/>
              </w:rPr>
              <w:t xml:space="preserve">Initially advanced to data extraction (Study ID S05); on closer reading the paper was identified as a descriptive/reflective account of a national program of assessment model without empirical outcome data on learner competency development, and was therefore excluded from the synthesis.</w:t>
            </w:r>
          </w:p>
        </w:tc>
      </w:tr>
    </w:tbl>
    <w:sectPr>
      <w:footerReference w:type="default" r:id="rId8"/>
      <w:pgSz w:w="12240" w:h="15840" w:orient="landscape"/>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spacing w:after="0" w:before="0" w:line="240" w:lineRule="auto"/>
      <w:jc w:val="center"/>
    </w:pPr>
    <w:r>
      <w:rPr>
        <w:rFonts w:ascii="Times New Roman" w:cs="Times New Roman" w:eastAsia="Times New Roman" w:hAnsi="Times New Roman"/>
        <w:sz w:val="20"/>
        <w:szCs w:val="20"/>
      </w:rPr>
      <w:fldChar w:fldCharType="begin"/>
      <w:instrText xml:space="preserve">PAGE</w:instrText>
      <w:fldChar w:fldCharType="separate"/>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spacing w:after="0" w:before="0" w:line="240" w:lineRule="auto"/>
      <w:jc w:val="center"/>
    </w:pPr>
    <w:r>
      <w:rPr>
        <w:rFonts w:ascii="Times New Roman" w:cs="Times New Roman" w:eastAsia="Times New Roman" w:hAnsi="Times New Roman"/>
        <w:sz w:val="20"/>
        <w:szCs w:val="20"/>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2 — Excluded Studies</dc:title>
  <dc:creator>Ibrahim Ulas Ozturan</dc:creator>
  <cp:lastModifiedBy>Un-named</cp:lastModifiedBy>
  <cp:revision>1</cp:revision>
  <dcterms:created xsi:type="dcterms:W3CDTF">2026-04-16T09:30:33.014Z</dcterms:created>
  <dcterms:modified xsi:type="dcterms:W3CDTF">2026-04-16T09:30:33.014Z</dcterms:modified>
</cp:coreProperties>
</file>

<file path=docProps/custom.xml><?xml version="1.0" encoding="utf-8"?>
<Properties xmlns="http://schemas.openxmlformats.org/officeDocument/2006/custom-properties" xmlns:vt="http://schemas.openxmlformats.org/officeDocument/2006/docPropsVTypes"/>
</file>